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sz w:val="22"/>
        </w:rPr>
        <w:t xml:space="preserve">Figure S3. </w:t>
      </w:r>
      <w:r>
        <w:rPr>
          <w:rFonts w:cs="Times New Roman" w:ascii="Times New Roman" w:hAnsi="Times New Roman"/>
          <w:sz w:val="22"/>
        </w:rPr>
        <w:t>Multidimensional scaling analysis plot (dimension I/II) of 938 individuals from seven geographic areas using 158 SNPs sampled from the HGDP database. The population ‘Mozabite’ (black circle) was clustered into the ‘MIDDLE_EAST’, and ‘EUROPE’, which was geographically located in North Africa. The populations in ‘CENTRAL_SOUTH_ASIA’ showed a cline from ‘MIDDLE_EAST’ and ‘EUROPE’ to ‘EAST_ASIA’. Different colors and point characters indicate seven geographic areas (see figure legend).</w:t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4203700" cy="37407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869" t="20447" r="11752" b="22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70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08:00Z</dcterms:created>
  <dc:creator>Ding, Keyue, Ph.D.</dc:creator>
  <dc:description/>
  <cp:keywords/>
  <dc:language>en-US</dc:language>
  <cp:lastModifiedBy>Ding, Keyue, Ph.D.</cp:lastModifiedBy>
  <dcterms:modified xsi:type="dcterms:W3CDTF">2011-01-03T16:08:00Z</dcterms:modified>
  <cp:revision>1</cp:revision>
  <dc:subject/>
  <dc:title/>
</cp:coreProperties>
</file>